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672EA" w14:textId="0EA01D2F" w:rsidR="00AF5FE0" w:rsidRPr="00C9198F" w:rsidRDefault="00AF5FE0" w:rsidP="00AF5FE0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20"/>
        <w:gridCol w:w="1273"/>
        <w:gridCol w:w="1273"/>
        <w:gridCol w:w="1273"/>
        <w:gridCol w:w="1353"/>
        <w:gridCol w:w="1435"/>
        <w:gridCol w:w="1435"/>
      </w:tblGrid>
      <w:tr w:rsidR="00AF5FE0" w:rsidRPr="00C9198F" w14:paraId="70ECB056" w14:textId="77777777" w:rsidTr="007F6095">
        <w:tc>
          <w:tcPr>
            <w:tcW w:w="1020" w:type="dxa"/>
          </w:tcPr>
          <w:p w14:paraId="5BC34483" w14:textId="77777777" w:rsidR="00AF5FE0" w:rsidRPr="00C9198F" w:rsidRDefault="00AF5FE0" w:rsidP="007F6095"/>
        </w:tc>
        <w:tc>
          <w:tcPr>
            <w:tcW w:w="1273" w:type="dxa"/>
          </w:tcPr>
          <w:p w14:paraId="6D2836B2" w14:textId="77777777" w:rsidR="00AF5FE0" w:rsidRPr="00C9198F" w:rsidRDefault="00AF5FE0" w:rsidP="007F6095">
            <w:r w:rsidRPr="00C9198F">
              <w:t>No. of c.</w:t>
            </w:r>
          </w:p>
        </w:tc>
        <w:tc>
          <w:tcPr>
            <w:tcW w:w="1273" w:type="dxa"/>
          </w:tcPr>
          <w:p w14:paraId="3AC73417" w14:textId="77777777" w:rsidR="00AF5FE0" w:rsidRPr="00C9198F" w:rsidRDefault="00AF5FE0" w:rsidP="007F6095">
            <w:r w:rsidRPr="00C9198F">
              <w:t>S. per c.</w:t>
            </w:r>
          </w:p>
        </w:tc>
        <w:tc>
          <w:tcPr>
            <w:tcW w:w="1273" w:type="dxa"/>
          </w:tcPr>
          <w:p w14:paraId="07261FB7" w14:textId="77777777" w:rsidR="00AF5FE0" w:rsidRPr="00C9198F" w:rsidRDefault="00AF5FE0" w:rsidP="007F6095">
            <w:r w:rsidRPr="00C9198F">
              <w:t>Fraction of clustered s.</w:t>
            </w:r>
          </w:p>
        </w:tc>
        <w:tc>
          <w:tcPr>
            <w:tcW w:w="1353" w:type="dxa"/>
          </w:tcPr>
          <w:p w14:paraId="5C9B5C49" w14:textId="77777777" w:rsidR="00AF5FE0" w:rsidRPr="00C9198F" w:rsidRDefault="00AF5FE0" w:rsidP="007F6095">
            <w:r w:rsidRPr="00C9198F">
              <w:t>Corr. within c.</w:t>
            </w:r>
          </w:p>
        </w:tc>
        <w:tc>
          <w:tcPr>
            <w:tcW w:w="1435" w:type="dxa"/>
          </w:tcPr>
          <w:p w14:paraId="4F304E2F" w14:textId="77777777" w:rsidR="00AF5FE0" w:rsidRPr="00C9198F" w:rsidRDefault="00AF5FE0" w:rsidP="007F6095">
            <w:r w:rsidRPr="00C9198F">
              <w:t>Rel. within c.</w:t>
            </w:r>
          </w:p>
        </w:tc>
        <w:tc>
          <w:tcPr>
            <w:tcW w:w="1435" w:type="dxa"/>
          </w:tcPr>
          <w:p w14:paraId="0B344FF9" w14:textId="77777777" w:rsidR="00AF5FE0" w:rsidRPr="00C9198F" w:rsidRDefault="00AF5FE0" w:rsidP="007F6095">
            <w:r w:rsidRPr="00C9198F">
              <w:t>Corr. between c.</w:t>
            </w:r>
          </w:p>
        </w:tc>
      </w:tr>
      <w:tr w:rsidR="00AF5FE0" w:rsidRPr="00C9198F" w14:paraId="42192915" w14:textId="77777777" w:rsidTr="007F6095">
        <w:tc>
          <w:tcPr>
            <w:tcW w:w="1020" w:type="dxa"/>
          </w:tcPr>
          <w:p w14:paraId="4335CBE0" w14:textId="77777777" w:rsidR="00AF5FE0" w:rsidRPr="00C9198F" w:rsidRDefault="00AF5FE0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273" w:type="dxa"/>
          </w:tcPr>
          <w:p w14:paraId="01DB3B4D" w14:textId="77777777" w:rsidR="00AF5FE0" w:rsidRPr="00C9198F" w:rsidRDefault="00AF5FE0" w:rsidP="007F6095"/>
        </w:tc>
        <w:tc>
          <w:tcPr>
            <w:tcW w:w="1273" w:type="dxa"/>
          </w:tcPr>
          <w:p w14:paraId="527EB42A" w14:textId="77777777" w:rsidR="00AF5FE0" w:rsidRPr="00C9198F" w:rsidRDefault="00AF5FE0" w:rsidP="007F6095"/>
        </w:tc>
        <w:tc>
          <w:tcPr>
            <w:tcW w:w="1273" w:type="dxa"/>
          </w:tcPr>
          <w:p w14:paraId="61D29C21" w14:textId="77777777" w:rsidR="00AF5FE0" w:rsidRPr="00C9198F" w:rsidRDefault="00AF5FE0" w:rsidP="007F6095"/>
        </w:tc>
        <w:tc>
          <w:tcPr>
            <w:tcW w:w="1353" w:type="dxa"/>
          </w:tcPr>
          <w:p w14:paraId="67BC8BE8" w14:textId="77777777" w:rsidR="00AF5FE0" w:rsidRPr="00C9198F" w:rsidRDefault="00AF5FE0" w:rsidP="007F6095"/>
        </w:tc>
        <w:tc>
          <w:tcPr>
            <w:tcW w:w="1435" w:type="dxa"/>
          </w:tcPr>
          <w:p w14:paraId="47502F07" w14:textId="77777777" w:rsidR="00AF5FE0" w:rsidRPr="00C9198F" w:rsidRDefault="00AF5FE0" w:rsidP="007F6095"/>
        </w:tc>
        <w:tc>
          <w:tcPr>
            <w:tcW w:w="1435" w:type="dxa"/>
          </w:tcPr>
          <w:p w14:paraId="6A290106" w14:textId="77777777" w:rsidR="00AF5FE0" w:rsidRPr="00C9198F" w:rsidRDefault="00AF5FE0" w:rsidP="007F6095"/>
        </w:tc>
      </w:tr>
      <w:tr w:rsidR="00AF5FE0" w:rsidRPr="00C9198F" w14:paraId="22C22C10" w14:textId="77777777" w:rsidTr="007F6095">
        <w:tc>
          <w:tcPr>
            <w:tcW w:w="1020" w:type="dxa"/>
          </w:tcPr>
          <w:p w14:paraId="5A49E5AA" w14:textId="77777777" w:rsidR="00AF5FE0" w:rsidRPr="00C9198F" w:rsidRDefault="00AF5FE0" w:rsidP="007F6095">
            <w:r w:rsidRPr="00C9198F">
              <w:t>WT</w:t>
            </w:r>
          </w:p>
        </w:tc>
        <w:tc>
          <w:tcPr>
            <w:tcW w:w="1273" w:type="dxa"/>
          </w:tcPr>
          <w:p w14:paraId="5FFC9F32" w14:textId="77777777" w:rsidR="00AF5FE0" w:rsidRPr="00C9198F" w:rsidRDefault="00AF5FE0" w:rsidP="007F6095">
            <w:r w:rsidRPr="00C9198F">
              <w:t>2.07 ± 0.12</w:t>
            </w:r>
          </w:p>
        </w:tc>
        <w:tc>
          <w:tcPr>
            <w:tcW w:w="1273" w:type="dxa"/>
          </w:tcPr>
          <w:p w14:paraId="79742557" w14:textId="77777777" w:rsidR="00AF5FE0" w:rsidRPr="00C9198F" w:rsidRDefault="00AF5FE0" w:rsidP="007F6095">
            <w:r w:rsidRPr="00C9198F">
              <w:t>5.05 ± 0.32</w:t>
            </w:r>
          </w:p>
        </w:tc>
        <w:tc>
          <w:tcPr>
            <w:tcW w:w="1273" w:type="dxa"/>
          </w:tcPr>
          <w:p w14:paraId="77C9752F" w14:textId="77777777" w:rsidR="00AF5FE0" w:rsidRPr="00C9198F" w:rsidRDefault="00AF5FE0" w:rsidP="007F6095">
            <w:r w:rsidRPr="00C9198F">
              <w:t>0.8 ± 0.02</w:t>
            </w:r>
          </w:p>
        </w:tc>
        <w:tc>
          <w:tcPr>
            <w:tcW w:w="1353" w:type="dxa"/>
          </w:tcPr>
          <w:p w14:paraId="06A19293" w14:textId="77777777" w:rsidR="00AF5FE0" w:rsidRPr="00C9198F" w:rsidRDefault="00AF5FE0" w:rsidP="007F6095">
            <w:r w:rsidRPr="00C9198F">
              <w:t>0.4 ± 0.01</w:t>
            </w:r>
          </w:p>
        </w:tc>
        <w:tc>
          <w:tcPr>
            <w:tcW w:w="1435" w:type="dxa"/>
          </w:tcPr>
          <w:p w14:paraId="7F80C6AC" w14:textId="77777777" w:rsidR="00AF5FE0" w:rsidRPr="00C9198F" w:rsidRDefault="00AF5FE0" w:rsidP="007F6095">
            <w:r w:rsidRPr="00C9198F">
              <w:t>0.43 ± 0.01</w:t>
            </w:r>
          </w:p>
        </w:tc>
        <w:tc>
          <w:tcPr>
            <w:tcW w:w="1435" w:type="dxa"/>
          </w:tcPr>
          <w:p w14:paraId="0A52BA4F" w14:textId="77777777" w:rsidR="00AF5FE0" w:rsidRPr="00C9198F" w:rsidRDefault="00AF5FE0" w:rsidP="007F6095">
            <w:r w:rsidRPr="00C9198F">
              <w:t>0.33 ± 0.01</w:t>
            </w:r>
          </w:p>
        </w:tc>
      </w:tr>
      <w:tr w:rsidR="00AF5FE0" w:rsidRPr="00C9198F" w14:paraId="5A0495A5" w14:textId="77777777" w:rsidTr="007F6095">
        <w:tc>
          <w:tcPr>
            <w:tcW w:w="1020" w:type="dxa"/>
          </w:tcPr>
          <w:p w14:paraId="0E21209B" w14:textId="77777777" w:rsidR="00AF5FE0" w:rsidRPr="00C9198F" w:rsidRDefault="00AF5FE0" w:rsidP="007F6095">
            <w:r w:rsidRPr="00C9198F">
              <w:t>KO</w:t>
            </w:r>
          </w:p>
        </w:tc>
        <w:tc>
          <w:tcPr>
            <w:tcW w:w="1273" w:type="dxa"/>
          </w:tcPr>
          <w:p w14:paraId="27EC9607" w14:textId="77777777" w:rsidR="00AF5FE0" w:rsidRPr="00C9198F" w:rsidRDefault="00AF5FE0" w:rsidP="007F6095">
            <w:r w:rsidRPr="00C9198F">
              <w:t>1.98 ± 0.14</w:t>
            </w:r>
          </w:p>
        </w:tc>
        <w:tc>
          <w:tcPr>
            <w:tcW w:w="1273" w:type="dxa"/>
          </w:tcPr>
          <w:p w14:paraId="3A445B77" w14:textId="77777777" w:rsidR="00AF5FE0" w:rsidRPr="00C9198F" w:rsidRDefault="00AF5FE0" w:rsidP="007F6095">
            <w:r w:rsidRPr="00C9198F">
              <w:t>5.4 ± 0.41</w:t>
            </w:r>
          </w:p>
        </w:tc>
        <w:tc>
          <w:tcPr>
            <w:tcW w:w="1273" w:type="dxa"/>
          </w:tcPr>
          <w:p w14:paraId="6B75C4A9" w14:textId="77777777" w:rsidR="00AF5FE0" w:rsidRPr="00C9198F" w:rsidRDefault="00AF5FE0" w:rsidP="007F6095">
            <w:r w:rsidRPr="00C9198F">
              <w:t>0.82 ± 0.02</w:t>
            </w:r>
          </w:p>
        </w:tc>
        <w:tc>
          <w:tcPr>
            <w:tcW w:w="1353" w:type="dxa"/>
          </w:tcPr>
          <w:p w14:paraId="20067ED5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37 ± 0.01</w:t>
            </w:r>
          </w:p>
        </w:tc>
        <w:tc>
          <w:tcPr>
            <w:tcW w:w="1435" w:type="dxa"/>
          </w:tcPr>
          <w:p w14:paraId="343C7989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38 ± 0.01</w:t>
            </w:r>
          </w:p>
        </w:tc>
        <w:tc>
          <w:tcPr>
            <w:tcW w:w="1435" w:type="dxa"/>
          </w:tcPr>
          <w:p w14:paraId="0F0F538A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31 ± 0.01</w:t>
            </w:r>
          </w:p>
        </w:tc>
      </w:tr>
      <w:tr w:rsidR="00AF5FE0" w:rsidRPr="00C9198F" w14:paraId="06352C28" w14:textId="77777777" w:rsidTr="007F6095">
        <w:tc>
          <w:tcPr>
            <w:tcW w:w="1020" w:type="dxa"/>
          </w:tcPr>
          <w:p w14:paraId="7CEDC3D6" w14:textId="77777777" w:rsidR="00AF5FE0" w:rsidRPr="00C9198F" w:rsidRDefault="00AF5FE0" w:rsidP="007F6095">
            <w:r w:rsidRPr="00C9198F">
              <w:t>n(WT)</w:t>
            </w:r>
          </w:p>
        </w:tc>
        <w:tc>
          <w:tcPr>
            <w:tcW w:w="1273" w:type="dxa"/>
          </w:tcPr>
          <w:p w14:paraId="487EF455" w14:textId="77777777" w:rsidR="00AF5FE0" w:rsidRPr="00C9198F" w:rsidRDefault="00AF5FE0" w:rsidP="007F6095">
            <w:r w:rsidRPr="00C9198F">
              <w:t>59</w:t>
            </w:r>
          </w:p>
        </w:tc>
        <w:tc>
          <w:tcPr>
            <w:tcW w:w="1273" w:type="dxa"/>
          </w:tcPr>
          <w:p w14:paraId="49704A01" w14:textId="77777777" w:rsidR="00AF5FE0" w:rsidRPr="00C9198F" w:rsidRDefault="00AF5FE0" w:rsidP="007F6095">
            <w:r w:rsidRPr="00C9198F">
              <w:t>122</w:t>
            </w:r>
          </w:p>
        </w:tc>
        <w:tc>
          <w:tcPr>
            <w:tcW w:w="1273" w:type="dxa"/>
          </w:tcPr>
          <w:p w14:paraId="73D3DC21" w14:textId="77777777" w:rsidR="00AF5FE0" w:rsidRPr="00C9198F" w:rsidRDefault="00AF5FE0" w:rsidP="007F6095">
            <w:r w:rsidRPr="00C9198F">
              <w:t>59</w:t>
            </w:r>
          </w:p>
        </w:tc>
        <w:tc>
          <w:tcPr>
            <w:tcW w:w="1353" w:type="dxa"/>
          </w:tcPr>
          <w:p w14:paraId="21B0E10A" w14:textId="77777777" w:rsidR="00AF5FE0" w:rsidRPr="00C9198F" w:rsidRDefault="00AF5FE0" w:rsidP="007F6095">
            <w:r w:rsidRPr="00C9198F">
              <w:t>122</w:t>
            </w:r>
          </w:p>
        </w:tc>
        <w:tc>
          <w:tcPr>
            <w:tcW w:w="1435" w:type="dxa"/>
          </w:tcPr>
          <w:p w14:paraId="19B60AA3" w14:textId="77777777" w:rsidR="00AF5FE0" w:rsidRPr="00C9198F" w:rsidRDefault="00AF5FE0" w:rsidP="007F6095">
            <w:r w:rsidRPr="00C9198F">
              <w:t>122</w:t>
            </w:r>
          </w:p>
        </w:tc>
        <w:tc>
          <w:tcPr>
            <w:tcW w:w="1435" w:type="dxa"/>
          </w:tcPr>
          <w:p w14:paraId="77C2C60F" w14:textId="77777777" w:rsidR="00AF5FE0" w:rsidRPr="00C9198F" w:rsidRDefault="00AF5FE0" w:rsidP="007F6095">
            <w:r w:rsidRPr="00C9198F">
              <w:t>102</w:t>
            </w:r>
          </w:p>
        </w:tc>
      </w:tr>
      <w:tr w:rsidR="00AF5FE0" w:rsidRPr="00C9198F" w14:paraId="2FE3DB3C" w14:textId="77777777" w:rsidTr="007F6095">
        <w:tc>
          <w:tcPr>
            <w:tcW w:w="1020" w:type="dxa"/>
          </w:tcPr>
          <w:p w14:paraId="40EBB400" w14:textId="77777777" w:rsidR="00AF5FE0" w:rsidRPr="00C9198F" w:rsidRDefault="00AF5FE0" w:rsidP="007F6095">
            <w:r w:rsidRPr="00C9198F">
              <w:t>n(KO)</w:t>
            </w:r>
          </w:p>
        </w:tc>
        <w:tc>
          <w:tcPr>
            <w:tcW w:w="1273" w:type="dxa"/>
          </w:tcPr>
          <w:p w14:paraId="2D654A0E" w14:textId="77777777" w:rsidR="00AF5FE0" w:rsidRPr="00C9198F" w:rsidRDefault="00AF5FE0" w:rsidP="007F6095">
            <w:r w:rsidRPr="00C9198F">
              <w:t>44</w:t>
            </w:r>
          </w:p>
        </w:tc>
        <w:tc>
          <w:tcPr>
            <w:tcW w:w="1273" w:type="dxa"/>
          </w:tcPr>
          <w:p w14:paraId="21D6BDB3" w14:textId="77777777" w:rsidR="00AF5FE0" w:rsidRPr="00C9198F" w:rsidRDefault="00AF5FE0" w:rsidP="007F6095">
            <w:r w:rsidRPr="00C9198F">
              <w:t>87</w:t>
            </w:r>
          </w:p>
        </w:tc>
        <w:tc>
          <w:tcPr>
            <w:tcW w:w="1273" w:type="dxa"/>
          </w:tcPr>
          <w:p w14:paraId="463841DC" w14:textId="77777777" w:rsidR="00AF5FE0" w:rsidRPr="00C9198F" w:rsidRDefault="00AF5FE0" w:rsidP="007F6095">
            <w:r w:rsidRPr="00C9198F">
              <w:t>44</w:t>
            </w:r>
          </w:p>
        </w:tc>
        <w:tc>
          <w:tcPr>
            <w:tcW w:w="1353" w:type="dxa"/>
          </w:tcPr>
          <w:p w14:paraId="774379D9" w14:textId="77777777" w:rsidR="00AF5FE0" w:rsidRPr="00C9198F" w:rsidRDefault="00AF5FE0" w:rsidP="007F6095">
            <w:r w:rsidRPr="00C9198F">
              <w:t>87</w:t>
            </w:r>
          </w:p>
        </w:tc>
        <w:tc>
          <w:tcPr>
            <w:tcW w:w="1435" w:type="dxa"/>
          </w:tcPr>
          <w:p w14:paraId="72A66D5E" w14:textId="77777777" w:rsidR="00AF5FE0" w:rsidRPr="00C9198F" w:rsidRDefault="00AF5FE0" w:rsidP="007F6095">
            <w:r w:rsidRPr="00C9198F">
              <w:t>87</w:t>
            </w:r>
          </w:p>
        </w:tc>
        <w:tc>
          <w:tcPr>
            <w:tcW w:w="1435" w:type="dxa"/>
          </w:tcPr>
          <w:p w14:paraId="75BEB2F2" w14:textId="77777777" w:rsidR="00AF5FE0" w:rsidRPr="00C9198F" w:rsidRDefault="00AF5FE0" w:rsidP="007F6095">
            <w:r w:rsidRPr="00C9198F">
              <w:t>71</w:t>
            </w:r>
          </w:p>
        </w:tc>
      </w:tr>
      <w:tr w:rsidR="00AF5FE0" w:rsidRPr="00C9198F" w14:paraId="17584D2A" w14:textId="77777777" w:rsidTr="007F6095">
        <w:tc>
          <w:tcPr>
            <w:tcW w:w="1020" w:type="dxa"/>
          </w:tcPr>
          <w:p w14:paraId="535E673C" w14:textId="77777777" w:rsidR="00AF5FE0" w:rsidRPr="00C9198F" w:rsidRDefault="00AF5FE0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273" w:type="dxa"/>
          </w:tcPr>
          <w:p w14:paraId="67AB4BDA" w14:textId="77777777" w:rsidR="00AF5FE0" w:rsidRPr="00C9198F" w:rsidRDefault="00AF5FE0" w:rsidP="007F6095">
            <w:r w:rsidRPr="00C9198F">
              <w:t>0.57943</w:t>
            </w:r>
          </w:p>
        </w:tc>
        <w:tc>
          <w:tcPr>
            <w:tcW w:w="1273" w:type="dxa"/>
          </w:tcPr>
          <w:p w14:paraId="3189C8FB" w14:textId="77777777" w:rsidR="00AF5FE0" w:rsidRPr="00C9198F" w:rsidRDefault="00AF5FE0" w:rsidP="007F6095">
            <w:r w:rsidRPr="00C9198F">
              <w:t>0.83274</w:t>
            </w:r>
          </w:p>
        </w:tc>
        <w:tc>
          <w:tcPr>
            <w:tcW w:w="1273" w:type="dxa"/>
          </w:tcPr>
          <w:p w14:paraId="0DF01669" w14:textId="77777777" w:rsidR="00AF5FE0" w:rsidRPr="00C9198F" w:rsidRDefault="00AF5FE0" w:rsidP="007F6095">
            <w:r w:rsidRPr="00C9198F">
              <w:t>0.37768</w:t>
            </w:r>
          </w:p>
        </w:tc>
        <w:tc>
          <w:tcPr>
            <w:tcW w:w="1353" w:type="dxa"/>
          </w:tcPr>
          <w:p w14:paraId="4E9869B9" w14:textId="77777777" w:rsidR="00AF5FE0" w:rsidRPr="00C9198F" w:rsidRDefault="00AF5FE0" w:rsidP="007F6095">
            <w:r w:rsidRPr="00C9198F">
              <w:t>0.036743</w:t>
            </w:r>
          </w:p>
        </w:tc>
        <w:tc>
          <w:tcPr>
            <w:tcW w:w="1435" w:type="dxa"/>
          </w:tcPr>
          <w:p w14:paraId="481CC529" w14:textId="77777777" w:rsidR="00AF5FE0" w:rsidRPr="00C9198F" w:rsidRDefault="00AF5FE0" w:rsidP="007F6095">
            <w:r w:rsidRPr="00C9198F">
              <w:t>0.004583</w:t>
            </w:r>
          </w:p>
        </w:tc>
        <w:tc>
          <w:tcPr>
            <w:tcW w:w="1435" w:type="dxa"/>
          </w:tcPr>
          <w:p w14:paraId="12C47F67" w14:textId="77777777" w:rsidR="00AF5FE0" w:rsidRPr="00C9198F" w:rsidRDefault="00AF5FE0" w:rsidP="007F6095">
            <w:r w:rsidRPr="00C9198F">
              <w:t>0.13222</w:t>
            </w:r>
          </w:p>
        </w:tc>
      </w:tr>
      <w:tr w:rsidR="00AF5FE0" w:rsidRPr="00C9198F" w14:paraId="5A5803D5" w14:textId="77777777" w:rsidTr="007F6095">
        <w:tc>
          <w:tcPr>
            <w:tcW w:w="1020" w:type="dxa"/>
          </w:tcPr>
          <w:p w14:paraId="31950752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273" w:type="dxa"/>
          </w:tcPr>
          <w:p w14:paraId="3D469E12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592AE4BD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5D961C72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353" w:type="dxa"/>
          </w:tcPr>
          <w:p w14:paraId="62CE2FEE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1B11BA98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123019BC" w14:textId="77777777" w:rsidR="00AF5FE0" w:rsidRPr="00C9198F" w:rsidRDefault="00AF5FE0" w:rsidP="007F6095">
            <w:r w:rsidRPr="00C9198F">
              <w:t>T-test2</w:t>
            </w:r>
          </w:p>
        </w:tc>
      </w:tr>
      <w:tr w:rsidR="00AF5FE0" w:rsidRPr="00C9198F" w14:paraId="41141845" w14:textId="77777777" w:rsidTr="007F6095">
        <w:tc>
          <w:tcPr>
            <w:tcW w:w="1020" w:type="dxa"/>
          </w:tcPr>
          <w:p w14:paraId="7D97E79B" w14:textId="77777777" w:rsidR="00AF5FE0" w:rsidRPr="00C9198F" w:rsidRDefault="00AF5FE0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273" w:type="dxa"/>
          </w:tcPr>
          <w:p w14:paraId="479D0E5C" w14:textId="77777777" w:rsidR="00AF5FE0" w:rsidRPr="00C9198F" w:rsidRDefault="00AF5FE0" w:rsidP="007F6095"/>
        </w:tc>
        <w:tc>
          <w:tcPr>
            <w:tcW w:w="1273" w:type="dxa"/>
          </w:tcPr>
          <w:p w14:paraId="6F3CAC5F" w14:textId="77777777" w:rsidR="00AF5FE0" w:rsidRPr="00C9198F" w:rsidRDefault="00AF5FE0" w:rsidP="007F6095"/>
        </w:tc>
        <w:tc>
          <w:tcPr>
            <w:tcW w:w="1273" w:type="dxa"/>
          </w:tcPr>
          <w:p w14:paraId="05ADA742" w14:textId="77777777" w:rsidR="00AF5FE0" w:rsidRPr="00C9198F" w:rsidRDefault="00AF5FE0" w:rsidP="007F6095"/>
        </w:tc>
        <w:tc>
          <w:tcPr>
            <w:tcW w:w="1353" w:type="dxa"/>
          </w:tcPr>
          <w:p w14:paraId="71F6546F" w14:textId="77777777" w:rsidR="00AF5FE0" w:rsidRPr="00C9198F" w:rsidRDefault="00AF5FE0" w:rsidP="007F6095"/>
        </w:tc>
        <w:tc>
          <w:tcPr>
            <w:tcW w:w="1435" w:type="dxa"/>
          </w:tcPr>
          <w:p w14:paraId="12120EC7" w14:textId="77777777" w:rsidR="00AF5FE0" w:rsidRPr="00C9198F" w:rsidRDefault="00AF5FE0" w:rsidP="007F6095"/>
        </w:tc>
        <w:tc>
          <w:tcPr>
            <w:tcW w:w="1435" w:type="dxa"/>
          </w:tcPr>
          <w:p w14:paraId="59CDA3DC" w14:textId="77777777" w:rsidR="00AF5FE0" w:rsidRPr="00C9198F" w:rsidRDefault="00AF5FE0" w:rsidP="007F6095"/>
        </w:tc>
      </w:tr>
      <w:tr w:rsidR="00AF5FE0" w:rsidRPr="00C9198F" w14:paraId="0D38091B" w14:textId="77777777" w:rsidTr="007F6095">
        <w:tc>
          <w:tcPr>
            <w:tcW w:w="1020" w:type="dxa"/>
          </w:tcPr>
          <w:p w14:paraId="3AF3F7BE" w14:textId="77777777" w:rsidR="00AF5FE0" w:rsidRPr="00C9198F" w:rsidRDefault="00AF5FE0" w:rsidP="007F6095">
            <w:r w:rsidRPr="00C9198F">
              <w:t>WT</w:t>
            </w:r>
          </w:p>
        </w:tc>
        <w:tc>
          <w:tcPr>
            <w:tcW w:w="1273" w:type="dxa"/>
          </w:tcPr>
          <w:p w14:paraId="3C740459" w14:textId="77777777" w:rsidR="00AF5FE0" w:rsidRPr="00C9198F" w:rsidRDefault="00AF5FE0" w:rsidP="007F6095">
            <w:r w:rsidRPr="00C9198F">
              <w:t>1.95 ± 0.17</w:t>
            </w:r>
          </w:p>
        </w:tc>
        <w:tc>
          <w:tcPr>
            <w:tcW w:w="1273" w:type="dxa"/>
          </w:tcPr>
          <w:p w14:paraId="49D79962" w14:textId="77777777" w:rsidR="00AF5FE0" w:rsidRPr="00C9198F" w:rsidRDefault="00AF5FE0" w:rsidP="007F6095">
            <w:r w:rsidRPr="00C9198F">
              <w:t>5.68 ± 0.46</w:t>
            </w:r>
          </w:p>
        </w:tc>
        <w:tc>
          <w:tcPr>
            <w:tcW w:w="1273" w:type="dxa"/>
          </w:tcPr>
          <w:p w14:paraId="6F241047" w14:textId="77777777" w:rsidR="00AF5FE0" w:rsidRPr="00C9198F" w:rsidRDefault="00AF5FE0" w:rsidP="007F6095">
            <w:r w:rsidRPr="00C9198F">
              <w:t>0.85 ± 0.02</w:t>
            </w:r>
          </w:p>
        </w:tc>
        <w:tc>
          <w:tcPr>
            <w:tcW w:w="1353" w:type="dxa"/>
          </w:tcPr>
          <w:p w14:paraId="55915F2A" w14:textId="77777777" w:rsidR="00AF5FE0" w:rsidRPr="00C9198F" w:rsidRDefault="00AF5FE0" w:rsidP="007F6095">
            <w:r w:rsidRPr="00C9198F">
              <w:t>0.35 ± 0.02</w:t>
            </w:r>
          </w:p>
        </w:tc>
        <w:tc>
          <w:tcPr>
            <w:tcW w:w="1435" w:type="dxa"/>
          </w:tcPr>
          <w:p w14:paraId="44FCB356" w14:textId="77777777" w:rsidR="00AF5FE0" w:rsidRPr="00C9198F" w:rsidRDefault="00AF5FE0" w:rsidP="007F6095">
            <w:r w:rsidRPr="00C9198F">
              <w:t>0.37 ± 0.02</w:t>
            </w:r>
          </w:p>
        </w:tc>
        <w:tc>
          <w:tcPr>
            <w:tcW w:w="1435" w:type="dxa"/>
          </w:tcPr>
          <w:p w14:paraId="2D78C55B" w14:textId="77777777" w:rsidR="00AF5FE0" w:rsidRPr="00C9198F" w:rsidRDefault="00AF5FE0" w:rsidP="007F6095">
            <w:r w:rsidRPr="00C9198F">
              <w:t>0.23 ± 0.01</w:t>
            </w:r>
          </w:p>
        </w:tc>
      </w:tr>
      <w:tr w:rsidR="00AF5FE0" w:rsidRPr="00C9198F" w14:paraId="21C23604" w14:textId="77777777" w:rsidTr="007F6095">
        <w:tc>
          <w:tcPr>
            <w:tcW w:w="1020" w:type="dxa"/>
          </w:tcPr>
          <w:p w14:paraId="39C20A81" w14:textId="77777777" w:rsidR="00AF5FE0" w:rsidRPr="00C9198F" w:rsidRDefault="00AF5FE0" w:rsidP="007F6095">
            <w:r w:rsidRPr="00C9198F">
              <w:t>KO</w:t>
            </w:r>
          </w:p>
        </w:tc>
        <w:tc>
          <w:tcPr>
            <w:tcW w:w="1273" w:type="dxa"/>
          </w:tcPr>
          <w:p w14:paraId="6419CB75" w14:textId="77777777" w:rsidR="00AF5FE0" w:rsidRPr="00C9198F" w:rsidRDefault="00AF5FE0" w:rsidP="007F6095">
            <w:r w:rsidRPr="00C9198F">
              <w:t>2.15 ± 0.15</w:t>
            </w:r>
          </w:p>
        </w:tc>
        <w:tc>
          <w:tcPr>
            <w:tcW w:w="1273" w:type="dxa"/>
          </w:tcPr>
          <w:p w14:paraId="4C9F241D" w14:textId="77777777" w:rsidR="00AF5FE0" w:rsidRPr="00C9198F" w:rsidRDefault="00AF5FE0" w:rsidP="007F6095">
            <w:r w:rsidRPr="00C9198F">
              <w:t>4.77 ± 0.38</w:t>
            </w:r>
          </w:p>
        </w:tc>
        <w:tc>
          <w:tcPr>
            <w:tcW w:w="1273" w:type="dxa"/>
          </w:tcPr>
          <w:p w14:paraId="103959DC" w14:textId="77777777" w:rsidR="00AF5FE0" w:rsidRPr="00C9198F" w:rsidRDefault="00AF5FE0" w:rsidP="007F6095">
            <w:r w:rsidRPr="00C9198F">
              <w:t>0.79 ± 0.03</w:t>
            </w:r>
          </w:p>
        </w:tc>
        <w:tc>
          <w:tcPr>
            <w:tcW w:w="1353" w:type="dxa"/>
          </w:tcPr>
          <w:p w14:paraId="033900ED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35 ± 0.01</w:t>
            </w:r>
          </w:p>
        </w:tc>
        <w:tc>
          <w:tcPr>
            <w:tcW w:w="1435" w:type="dxa"/>
          </w:tcPr>
          <w:p w14:paraId="3CE539D2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37 ± 0.01</w:t>
            </w:r>
          </w:p>
        </w:tc>
        <w:tc>
          <w:tcPr>
            <w:tcW w:w="1435" w:type="dxa"/>
          </w:tcPr>
          <w:p w14:paraId="40E81032" w14:textId="77777777" w:rsidR="00AF5FE0" w:rsidRPr="00C9198F" w:rsidRDefault="00AF5FE0" w:rsidP="007F6095">
            <w:pPr>
              <w:rPr>
                <w:color w:val="FF0000"/>
              </w:rPr>
            </w:pPr>
            <w:r w:rsidRPr="00C9198F">
              <w:t>0.29 ± 0.01</w:t>
            </w:r>
          </w:p>
        </w:tc>
      </w:tr>
      <w:tr w:rsidR="00AF5FE0" w:rsidRPr="00C9198F" w14:paraId="4E1BA13F" w14:textId="77777777" w:rsidTr="007F6095">
        <w:tc>
          <w:tcPr>
            <w:tcW w:w="1020" w:type="dxa"/>
          </w:tcPr>
          <w:p w14:paraId="329F07DA" w14:textId="77777777" w:rsidR="00AF5FE0" w:rsidRPr="00C9198F" w:rsidRDefault="00AF5FE0" w:rsidP="007F6095">
            <w:r w:rsidRPr="00C9198F">
              <w:t>n(WT)</w:t>
            </w:r>
          </w:p>
        </w:tc>
        <w:tc>
          <w:tcPr>
            <w:tcW w:w="1273" w:type="dxa"/>
          </w:tcPr>
          <w:p w14:paraId="19FD0C37" w14:textId="77777777" w:rsidR="00AF5FE0" w:rsidRPr="00C9198F" w:rsidRDefault="00AF5FE0" w:rsidP="007F6095">
            <w:r w:rsidRPr="00C9198F">
              <w:t>37</w:t>
            </w:r>
          </w:p>
        </w:tc>
        <w:tc>
          <w:tcPr>
            <w:tcW w:w="1273" w:type="dxa"/>
          </w:tcPr>
          <w:p w14:paraId="1BCA618A" w14:textId="77777777" w:rsidR="00AF5FE0" w:rsidRPr="00C9198F" w:rsidRDefault="00AF5FE0" w:rsidP="007F6095">
            <w:r w:rsidRPr="00C9198F">
              <w:t>72</w:t>
            </w:r>
          </w:p>
        </w:tc>
        <w:tc>
          <w:tcPr>
            <w:tcW w:w="1273" w:type="dxa"/>
          </w:tcPr>
          <w:p w14:paraId="3E0CB084" w14:textId="77777777" w:rsidR="00AF5FE0" w:rsidRPr="00C9198F" w:rsidRDefault="00AF5FE0" w:rsidP="007F6095">
            <w:r w:rsidRPr="00C9198F">
              <w:t>37</w:t>
            </w:r>
          </w:p>
        </w:tc>
        <w:tc>
          <w:tcPr>
            <w:tcW w:w="1353" w:type="dxa"/>
          </w:tcPr>
          <w:p w14:paraId="07DC9970" w14:textId="77777777" w:rsidR="00AF5FE0" w:rsidRPr="00C9198F" w:rsidRDefault="00AF5FE0" w:rsidP="007F6095">
            <w:r w:rsidRPr="00C9198F">
              <w:t>72</w:t>
            </w:r>
          </w:p>
        </w:tc>
        <w:tc>
          <w:tcPr>
            <w:tcW w:w="1435" w:type="dxa"/>
          </w:tcPr>
          <w:p w14:paraId="34F71D3A" w14:textId="77777777" w:rsidR="00AF5FE0" w:rsidRPr="00C9198F" w:rsidRDefault="00AF5FE0" w:rsidP="007F6095">
            <w:r w:rsidRPr="00C9198F">
              <w:t>72</w:t>
            </w:r>
          </w:p>
        </w:tc>
        <w:tc>
          <w:tcPr>
            <w:tcW w:w="1435" w:type="dxa"/>
          </w:tcPr>
          <w:p w14:paraId="0729151D" w14:textId="77777777" w:rsidR="00AF5FE0" w:rsidRPr="00C9198F" w:rsidRDefault="00AF5FE0" w:rsidP="007F6095">
            <w:r w:rsidRPr="00C9198F">
              <w:t>56</w:t>
            </w:r>
          </w:p>
        </w:tc>
      </w:tr>
      <w:tr w:rsidR="00AF5FE0" w:rsidRPr="00C9198F" w14:paraId="797F2D0C" w14:textId="77777777" w:rsidTr="007F6095">
        <w:tc>
          <w:tcPr>
            <w:tcW w:w="1020" w:type="dxa"/>
          </w:tcPr>
          <w:p w14:paraId="1505D212" w14:textId="77777777" w:rsidR="00AF5FE0" w:rsidRPr="00C9198F" w:rsidRDefault="00AF5FE0" w:rsidP="007F6095">
            <w:r w:rsidRPr="00C9198F">
              <w:t>n(KO)</w:t>
            </w:r>
          </w:p>
        </w:tc>
        <w:tc>
          <w:tcPr>
            <w:tcW w:w="1273" w:type="dxa"/>
          </w:tcPr>
          <w:p w14:paraId="1B58AA66" w14:textId="77777777" w:rsidR="00AF5FE0" w:rsidRPr="00C9198F" w:rsidRDefault="00AF5FE0" w:rsidP="007F6095">
            <w:r w:rsidRPr="00C9198F">
              <w:t>33</w:t>
            </w:r>
          </w:p>
        </w:tc>
        <w:tc>
          <w:tcPr>
            <w:tcW w:w="1273" w:type="dxa"/>
          </w:tcPr>
          <w:p w14:paraId="338DC4D3" w14:textId="77777777" w:rsidR="00AF5FE0" w:rsidRPr="00C9198F" w:rsidRDefault="00AF5FE0" w:rsidP="007F6095">
            <w:r w:rsidRPr="00C9198F">
              <w:t>71</w:t>
            </w:r>
          </w:p>
        </w:tc>
        <w:tc>
          <w:tcPr>
            <w:tcW w:w="1273" w:type="dxa"/>
          </w:tcPr>
          <w:p w14:paraId="60C4AE37" w14:textId="77777777" w:rsidR="00AF5FE0" w:rsidRPr="00C9198F" w:rsidRDefault="00AF5FE0" w:rsidP="007F6095">
            <w:r w:rsidRPr="00C9198F">
              <w:t>33</w:t>
            </w:r>
          </w:p>
        </w:tc>
        <w:tc>
          <w:tcPr>
            <w:tcW w:w="1353" w:type="dxa"/>
          </w:tcPr>
          <w:p w14:paraId="745C4C78" w14:textId="77777777" w:rsidR="00AF5FE0" w:rsidRPr="00C9198F" w:rsidRDefault="00AF5FE0" w:rsidP="007F6095">
            <w:r w:rsidRPr="00C9198F">
              <w:t>71</w:t>
            </w:r>
          </w:p>
        </w:tc>
        <w:tc>
          <w:tcPr>
            <w:tcW w:w="1435" w:type="dxa"/>
          </w:tcPr>
          <w:p w14:paraId="13EE854B" w14:textId="77777777" w:rsidR="00AF5FE0" w:rsidRPr="00C9198F" w:rsidRDefault="00AF5FE0" w:rsidP="007F6095">
            <w:r w:rsidRPr="00C9198F">
              <w:t>71</w:t>
            </w:r>
          </w:p>
        </w:tc>
        <w:tc>
          <w:tcPr>
            <w:tcW w:w="1435" w:type="dxa"/>
          </w:tcPr>
          <w:p w14:paraId="407C3EBA" w14:textId="77777777" w:rsidR="00AF5FE0" w:rsidRPr="00C9198F" w:rsidRDefault="00AF5FE0" w:rsidP="007F6095">
            <w:r w:rsidRPr="00C9198F">
              <w:t>64</w:t>
            </w:r>
          </w:p>
        </w:tc>
      </w:tr>
      <w:tr w:rsidR="00AF5FE0" w:rsidRPr="00C9198F" w14:paraId="21401126" w14:textId="77777777" w:rsidTr="007F6095">
        <w:tc>
          <w:tcPr>
            <w:tcW w:w="1020" w:type="dxa"/>
          </w:tcPr>
          <w:p w14:paraId="1EF03081" w14:textId="77777777" w:rsidR="00AF5FE0" w:rsidRPr="00C9198F" w:rsidRDefault="00AF5FE0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273" w:type="dxa"/>
          </w:tcPr>
          <w:p w14:paraId="7F81842D" w14:textId="77777777" w:rsidR="00AF5FE0" w:rsidRPr="00C9198F" w:rsidRDefault="00AF5FE0" w:rsidP="007F6095">
            <w:r w:rsidRPr="00C9198F">
              <w:t>0.2192</w:t>
            </w:r>
          </w:p>
        </w:tc>
        <w:tc>
          <w:tcPr>
            <w:tcW w:w="1273" w:type="dxa"/>
          </w:tcPr>
          <w:p w14:paraId="26B89ED8" w14:textId="77777777" w:rsidR="00AF5FE0" w:rsidRPr="00C9198F" w:rsidRDefault="00AF5FE0" w:rsidP="007F6095">
            <w:r w:rsidRPr="00C9198F">
              <w:t>0.18564</w:t>
            </w:r>
          </w:p>
        </w:tc>
        <w:tc>
          <w:tcPr>
            <w:tcW w:w="1273" w:type="dxa"/>
          </w:tcPr>
          <w:p w14:paraId="13B29EE9" w14:textId="77777777" w:rsidR="00AF5FE0" w:rsidRPr="00C9198F" w:rsidRDefault="00AF5FE0" w:rsidP="007F6095">
            <w:r w:rsidRPr="00C9198F">
              <w:t>0.02971</w:t>
            </w:r>
          </w:p>
        </w:tc>
        <w:tc>
          <w:tcPr>
            <w:tcW w:w="1353" w:type="dxa"/>
          </w:tcPr>
          <w:p w14:paraId="46870D56" w14:textId="77777777" w:rsidR="00AF5FE0" w:rsidRPr="00C9198F" w:rsidRDefault="00AF5FE0" w:rsidP="007F6095">
            <w:r w:rsidRPr="00C9198F">
              <w:t>0.87075</w:t>
            </w:r>
          </w:p>
        </w:tc>
        <w:tc>
          <w:tcPr>
            <w:tcW w:w="1435" w:type="dxa"/>
          </w:tcPr>
          <w:p w14:paraId="46177B07" w14:textId="77777777" w:rsidR="00AF5FE0" w:rsidRPr="00C9198F" w:rsidRDefault="00AF5FE0" w:rsidP="007F6095">
            <w:r w:rsidRPr="00C9198F">
              <w:t>0.92162</w:t>
            </w:r>
          </w:p>
        </w:tc>
        <w:tc>
          <w:tcPr>
            <w:tcW w:w="1435" w:type="dxa"/>
          </w:tcPr>
          <w:p w14:paraId="0DD78CC5" w14:textId="77777777" w:rsidR="00AF5FE0" w:rsidRPr="00C9198F" w:rsidRDefault="00AF5FE0" w:rsidP="007F6095">
            <w:r w:rsidRPr="00C9198F">
              <w:t>0.0013272</w:t>
            </w:r>
          </w:p>
        </w:tc>
      </w:tr>
      <w:tr w:rsidR="00AF5FE0" w:rsidRPr="00C9198F" w14:paraId="1C0D9ADC" w14:textId="77777777" w:rsidTr="007F6095">
        <w:tc>
          <w:tcPr>
            <w:tcW w:w="1020" w:type="dxa"/>
          </w:tcPr>
          <w:p w14:paraId="31DE9F65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273" w:type="dxa"/>
          </w:tcPr>
          <w:p w14:paraId="4495AF32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3D6EF246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64512A7D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353" w:type="dxa"/>
          </w:tcPr>
          <w:p w14:paraId="18D7ED0E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2EADFE4A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64012C4E" w14:textId="77777777" w:rsidR="00AF5FE0" w:rsidRPr="00C9198F" w:rsidRDefault="00AF5FE0" w:rsidP="007F6095">
            <w:r w:rsidRPr="00C9198F">
              <w:t>T-test2</w:t>
            </w:r>
          </w:p>
        </w:tc>
      </w:tr>
      <w:tr w:rsidR="00AF5FE0" w:rsidRPr="00C9198F" w14:paraId="5891BECC" w14:textId="77777777" w:rsidTr="007F6095">
        <w:tc>
          <w:tcPr>
            <w:tcW w:w="1020" w:type="dxa"/>
          </w:tcPr>
          <w:p w14:paraId="50FA9A53" w14:textId="77777777" w:rsidR="00AF5FE0" w:rsidRPr="00C9198F" w:rsidRDefault="00AF5FE0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273" w:type="dxa"/>
          </w:tcPr>
          <w:p w14:paraId="38FF4908" w14:textId="77777777" w:rsidR="00AF5FE0" w:rsidRPr="00C9198F" w:rsidRDefault="00AF5FE0" w:rsidP="007F6095"/>
        </w:tc>
        <w:tc>
          <w:tcPr>
            <w:tcW w:w="1273" w:type="dxa"/>
          </w:tcPr>
          <w:p w14:paraId="34A17A72" w14:textId="77777777" w:rsidR="00AF5FE0" w:rsidRPr="00C9198F" w:rsidRDefault="00AF5FE0" w:rsidP="007F6095"/>
        </w:tc>
        <w:tc>
          <w:tcPr>
            <w:tcW w:w="1273" w:type="dxa"/>
          </w:tcPr>
          <w:p w14:paraId="31E32648" w14:textId="77777777" w:rsidR="00AF5FE0" w:rsidRPr="00C9198F" w:rsidRDefault="00AF5FE0" w:rsidP="007F6095"/>
        </w:tc>
        <w:tc>
          <w:tcPr>
            <w:tcW w:w="1353" w:type="dxa"/>
          </w:tcPr>
          <w:p w14:paraId="72405AD7" w14:textId="77777777" w:rsidR="00AF5FE0" w:rsidRPr="00C9198F" w:rsidRDefault="00AF5FE0" w:rsidP="007F6095"/>
        </w:tc>
        <w:tc>
          <w:tcPr>
            <w:tcW w:w="1435" w:type="dxa"/>
          </w:tcPr>
          <w:p w14:paraId="29E9DD46" w14:textId="77777777" w:rsidR="00AF5FE0" w:rsidRPr="00C9198F" w:rsidRDefault="00AF5FE0" w:rsidP="007F6095"/>
        </w:tc>
        <w:tc>
          <w:tcPr>
            <w:tcW w:w="1435" w:type="dxa"/>
          </w:tcPr>
          <w:p w14:paraId="0BDA80F4" w14:textId="77777777" w:rsidR="00AF5FE0" w:rsidRPr="00C9198F" w:rsidRDefault="00AF5FE0" w:rsidP="007F6095"/>
        </w:tc>
      </w:tr>
      <w:tr w:rsidR="00AF5FE0" w:rsidRPr="00C9198F" w14:paraId="2DDAAFA6" w14:textId="77777777" w:rsidTr="007F6095">
        <w:tc>
          <w:tcPr>
            <w:tcW w:w="1020" w:type="dxa"/>
          </w:tcPr>
          <w:p w14:paraId="6A516DC0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273" w:type="dxa"/>
          </w:tcPr>
          <w:p w14:paraId="50EC5031" w14:textId="77777777" w:rsidR="00AF5FE0" w:rsidRPr="00C9198F" w:rsidRDefault="00AF5FE0" w:rsidP="007F6095">
            <w:r w:rsidRPr="00C9198F">
              <w:t>2.76 ± 0.16</w:t>
            </w:r>
          </w:p>
        </w:tc>
        <w:tc>
          <w:tcPr>
            <w:tcW w:w="1273" w:type="dxa"/>
          </w:tcPr>
          <w:p w14:paraId="14CD41CB" w14:textId="77777777" w:rsidR="00AF5FE0" w:rsidRPr="00C9198F" w:rsidRDefault="00AF5FE0" w:rsidP="007F6095">
            <w:r w:rsidRPr="00C9198F">
              <w:t>3.83 ± 0.25</w:t>
            </w:r>
          </w:p>
        </w:tc>
        <w:tc>
          <w:tcPr>
            <w:tcW w:w="1273" w:type="dxa"/>
          </w:tcPr>
          <w:p w14:paraId="2161C1FE" w14:textId="77777777" w:rsidR="00AF5FE0" w:rsidRPr="00C9198F" w:rsidRDefault="00AF5FE0" w:rsidP="007F6095">
            <w:r w:rsidRPr="00C9198F">
              <w:t>0.81 ± 0.02</w:t>
            </w:r>
          </w:p>
        </w:tc>
        <w:tc>
          <w:tcPr>
            <w:tcW w:w="1353" w:type="dxa"/>
          </w:tcPr>
          <w:p w14:paraId="3E5BFE6C" w14:textId="77777777" w:rsidR="00AF5FE0" w:rsidRPr="00C9198F" w:rsidRDefault="00AF5FE0" w:rsidP="007F6095">
            <w:r w:rsidRPr="00C9198F">
              <w:t>0.4 ± 0.01</w:t>
            </w:r>
          </w:p>
        </w:tc>
        <w:tc>
          <w:tcPr>
            <w:tcW w:w="1435" w:type="dxa"/>
          </w:tcPr>
          <w:p w14:paraId="6A3C4435" w14:textId="77777777" w:rsidR="00AF5FE0" w:rsidRPr="00C9198F" w:rsidRDefault="00AF5FE0" w:rsidP="007F6095">
            <w:r w:rsidRPr="00C9198F">
              <w:t>0.42 ± 0.01</w:t>
            </w:r>
          </w:p>
        </w:tc>
        <w:tc>
          <w:tcPr>
            <w:tcW w:w="1435" w:type="dxa"/>
          </w:tcPr>
          <w:p w14:paraId="25119054" w14:textId="77777777" w:rsidR="00AF5FE0" w:rsidRPr="00C9198F" w:rsidRDefault="00AF5FE0" w:rsidP="007F6095">
            <w:r w:rsidRPr="00C9198F">
              <w:t>0.3 ± 0.01</w:t>
            </w:r>
          </w:p>
        </w:tc>
      </w:tr>
      <w:tr w:rsidR="00AF5FE0" w:rsidRPr="00C9198F" w14:paraId="02A158BE" w14:textId="77777777" w:rsidTr="007F6095">
        <w:tc>
          <w:tcPr>
            <w:tcW w:w="1020" w:type="dxa"/>
          </w:tcPr>
          <w:p w14:paraId="39913192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273" w:type="dxa"/>
          </w:tcPr>
          <w:p w14:paraId="122785B5" w14:textId="77777777" w:rsidR="00AF5FE0" w:rsidRPr="00C9198F" w:rsidRDefault="00AF5FE0" w:rsidP="007F6095">
            <w:r w:rsidRPr="00C9198F">
              <w:t>2.83 ± 0.19</w:t>
            </w:r>
          </w:p>
        </w:tc>
        <w:tc>
          <w:tcPr>
            <w:tcW w:w="1273" w:type="dxa"/>
          </w:tcPr>
          <w:p w14:paraId="1141382A" w14:textId="77777777" w:rsidR="00AF5FE0" w:rsidRPr="00C9198F" w:rsidRDefault="00AF5FE0" w:rsidP="007F6095">
            <w:r w:rsidRPr="00C9198F">
              <w:t>3.73 ± 0.25</w:t>
            </w:r>
          </w:p>
        </w:tc>
        <w:tc>
          <w:tcPr>
            <w:tcW w:w="1273" w:type="dxa"/>
          </w:tcPr>
          <w:p w14:paraId="0E145AB5" w14:textId="77777777" w:rsidR="00AF5FE0" w:rsidRPr="00C9198F" w:rsidRDefault="00AF5FE0" w:rsidP="007F6095">
            <w:r w:rsidRPr="00C9198F">
              <w:t>0.81 ± 0.04</w:t>
            </w:r>
          </w:p>
        </w:tc>
        <w:tc>
          <w:tcPr>
            <w:tcW w:w="1353" w:type="dxa"/>
          </w:tcPr>
          <w:p w14:paraId="3DE8951D" w14:textId="77777777" w:rsidR="00AF5FE0" w:rsidRPr="00C9198F" w:rsidRDefault="00AF5FE0" w:rsidP="007F6095">
            <w:r w:rsidRPr="00C9198F">
              <w:t>0.44 ± 0.02</w:t>
            </w:r>
          </w:p>
        </w:tc>
        <w:tc>
          <w:tcPr>
            <w:tcW w:w="1435" w:type="dxa"/>
          </w:tcPr>
          <w:p w14:paraId="1EAD5EB1" w14:textId="77777777" w:rsidR="00AF5FE0" w:rsidRPr="00C9198F" w:rsidRDefault="00AF5FE0" w:rsidP="007F6095">
            <w:r w:rsidRPr="00C9198F">
              <w:t>0.47 ± 0.01</w:t>
            </w:r>
          </w:p>
        </w:tc>
        <w:tc>
          <w:tcPr>
            <w:tcW w:w="1435" w:type="dxa"/>
          </w:tcPr>
          <w:p w14:paraId="7C166804" w14:textId="77777777" w:rsidR="00AF5FE0" w:rsidRPr="00C9198F" w:rsidRDefault="00AF5FE0" w:rsidP="007F6095">
            <w:r w:rsidRPr="00C9198F">
              <w:t>0.33 ± 0.01</w:t>
            </w:r>
          </w:p>
        </w:tc>
      </w:tr>
      <w:tr w:rsidR="00AF5FE0" w:rsidRPr="00C9198F" w14:paraId="0ED44F60" w14:textId="77777777" w:rsidTr="007F6095">
        <w:tc>
          <w:tcPr>
            <w:tcW w:w="1020" w:type="dxa"/>
          </w:tcPr>
          <w:p w14:paraId="02D62B19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273" w:type="dxa"/>
          </w:tcPr>
          <w:p w14:paraId="6D4008CB" w14:textId="77777777" w:rsidR="00AF5FE0" w:rsidRPr="00C9198F" w:rsidRDefault="00AF5FE0" w:rsidP="007F6095">
            <w:r w:rsidRPr="00C9198F">
              <w:t>37</w:t>
            </w:r>
          </w:p>
        </w:tc>
        <w:tc>
          <w:tcPr>
            <w:tcW w:w="1273" w:type="dxa"/>
          </w:tcPr>
          <w:p w14:paraId="4C9E32C0" w14:textId="77777777" w:rsidR="00AF5FE0" w:rsidRPr="00C9198F" w:rsidRDefault="00AF5FE0" w:rsidP="007F6095">
            <w:r w:rsidRPr="00C9198F">
              <w:t>102</w:t>
            </w:r>
          </w:p>
        </w:tc>
        <w:tc>
          <w:tcPr>
            <w:tcW w:w="1273" w:type="dxa"/>
          </w:tcPr>
          <w:p w14:paraId="6C0DCE62" w14:textId="77777777" w:rsidR="00AF5FE0" w:rsidRPr="00C9198F" w:rsidRDefault="00AF5FE0" w:rsidP="007F6095">
            <w:r w:rsidRPr="00C9198F">
              <w:t>37</w:t>
            </w:r>
          </w:p>
        </w:tc>
        <w:tc>
          <w:tcPr>
            <w:tcW w:w="1353" w:type="dxa"/>
          </w:tcPr>
          <w:p w14:paraId="68B36F40" w14:textId="77777777" w:rsidR="00AF5FE0" w:rsidRPr="00C9198F" w:rsidRDefault="00AF5FE0" w:rsidP="007F6095">
            <w:r w:rsidRPr="00C9198F">
              <w:t>102</w:t>
            </w:r>
          </w:p>
        </w:tc>
        <w:tc>
          <w:tcPr>
            <w:tcW w:w="1435" w:type="dxa"/>
          </w:tcPr>
          <w:p w14:paraId="46BFC896" w14:textId="77777777" w:rsidR="00AF5FE0" w:rsidRPr="00C9198F" w:rsidRDefault="00AF5FE0" w:rsidP="007F6095">
            <w:r w:rsidRPr="00C9198F">
              <w:t>102</w:t>
            </w:r>
          </w:p>
        </w:tc>
        <w:tc>
          <w:tcPr>
            <w:tcW w:w="1435" w:type="dxa"/>
          </w:tcPr>
          <w:p w14:paraId="467EF045" w14:textId="77777777" w:rsidR="00AF5FE0" w:rsidRPr="00C9198F" w:rsidRDefault="00AF5FE0" w:rsidP="007F6095">
            <w:r w:rsidRPr="00C9198F">
              <w:t>99</w:t>
            </w:r>
          </w:p>
        </w:tc>
      </w:tr>
      <w:tr w:rsidR="00AF5FE0" w:rsidRPr="00C9198F" w14:paraId="584619CF" w14:textId="77777777" w:rsidTr="007F6095">
        <w:tc>
          <w:tcPr>
            <w:tcW w:w="1020" w:type="dxa"/>
          </w:tcPr>
          <w:p w14:paraId="01F5D438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273" w:type="dxa"/>
          </w:tcPr>
          <w:p w14:paraId="4EDB209D" w14:textId="77777777" w:rsidR="00AF5FE0" w:rsidRPr="00C9198F" w:rsidRDefault="00AF5FE0" w:rsidP="007F6095">
            <w:r w:rsidRPr="00C9198F">
              <w:t>18</w:t>
            </w:r>
          </w:p>
        </w:tc>
        <w:tc>
          <w:tcPr>
            <w:tcW w:w="1273" w:type="dxa"/>
          </w:tcPr>
          <w:p w14:paraId="477F10B0" w14:textId="77777777" w:rsidR="00AF5FE0" w:rsidRPr="00C9198F" w:rsidRDefault="00AF5FE0" w:rsidP="007F6095">
            <w:r w:rsidRPr="00C9198F">
              <w:t>51</w:t>
            </w:r>
          </w:p>
        </w:tc>
        <w:tc>
          <w:tcPr>
            <w:tcW w:w="1273" w:type="dxa"/>
          </w:tcPr>
          <w:p w14:paraId="70AFFEC2" w14:textId="77777777" w:rsidR="00AF5FE0" w:rsidRPr="00C9198F" w:rsidRDefault="00AF5FE0" w:rsidP="007F6095">
            <w:r w:rsidRPr="00C9198F">
              <w:t>18</w:t>
            </w:r>
          </w:p>
        </w:tc>
        <w:tc>
          <w:tcPr>
            <w:tcW w:w="1353" w:type="dxa"/>
          </w:tcPr>
          <w:p w14:paraId="2ACD5BFA" w14:textId="77777777" w:rsidR="00AF5FE0" w:rsidRPr="00C9198F" w:rsidRDefault="00AF5FE0" w:rsidP="007F6095">
            <w:r w:rsidRPr="00C9198F">
              <w:t>51</w:t>
            </w:r>
          </w:p>
        </w:tc>
        <w:tc>
          <w:tcPr>
            <w:tcW w:w="1435" w:type="dxa"/>
          </w:tcPr>
          <w:p w14:paraId="234E5745" w14:textId="77777777" w:rsidR="00AF5FE0" w:rsidRPr="00C9198F" w:rsidRDefault="00AF5FE0" w:rsidP="007F6095">
            <w:r w:rsidRPr="00C9198F">
              <w:t>51</w:t>
            </w:r>
          </w:p>
        </w:tc>
        <w:tc>
          <w:tcPr>
            <w:tcW w:w="1435" w:type="dxa"/>
          </w:tcPr>
          <w:p w14:paraId="0F76B68E" w14:textId="77777777" w:rsidR="00AF5FE0" w:rsidRPr="00C9198F" w:rsidRDefault="00AF5FE0" w:rsidP="007F6095">
            <w:r w:rsidRPr="00C9198F">
              <w:t>51</w:t>
            </w:r>
          </w:p>
        </w:tc>
      </w:tr>
      <w:tr w:rsidR="00AF5FE0" w:rsidRPr="00C9198F" w14:paraId="3179E156" w14:textId="77777777" w:rsidTr="007F6095">
        <w:tc>
          <w:tcPr>
            <w:tcW w:w="1020" w:type="dxa"/>
          </w:tcPr>
          <w:p w14:paraId="14590B32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273" w:type="dxa"/>
          </w:tcPr>
          <w:p w14:paraId="370F2D58" w14:textId="77777777" w:rsidR="00AF5FE0" w:rsidRPr="00C9198F" w:rsidRDefault="00AF5FE0" w:rsidP="007F6095">
            <w:r w:rsidRPr="00C9198F">
              <w:t>0.80579</w:t>
            </w:r>
          </w:p>
        </w:tc>
        <w:tc>
          <w:tcPr>
            <w:tcW w:w="1273" w:type="dxa"/>
          </w:tcPr>
          <w:p w14:paraId="5C4B5AF0" w14:textId="77777777" w:rsidR="00AF5FE0" w:rsidRPr="00C9198F" w:rsidRDefault="00AF5FE0" w:rsidP="007F6095">
            <w:r w:rsidRPr="00C9198F">
              <w:t>0.35494</w:t>
            </w:r>
          </w:p>
        </w:tc>
        <w:tc>
          <w:tcPr>
            <w:tcW w:w="1273" w:type="dxa"/>
          </w:tcPr>
          <w:p w14:paraId="51EC9E73" w14:textId="77777777" w:rsidR="00AF5FE0" w:rsidRPr="00C9198F" w:rsidRDefault="00AF5FE0" w:rsidP="007F6095">
            <w:r w:rsidRPr="00C9198F">
              <w:t>0.89062</w:t>
            </w:r>
          </w:p>
        </w:tc>
        <w:tc>
          <w:tcPr>
            <w:tcW w:w="1353" w:type="dxa"/>
          </w:tcPr>
          <w:p w14:paraId="7D8785E1" w14:textId="77777777" w:rsidR="00AF5FE0" w:rsidRPr="00C9198F" w:rsidRDefault="00AF5FE0" w:rsidP="007F6095">
            <w:r w:rsidRPr="00C9198F">
              <w:t>0.035313</w:t>
            </w:r>
          </w:p>
        </w:tc>
        <w:tc>
          <w:tcPr>
            <w:tcW w:w="1435" w:type="dxa"/>
          </w:tcPr>
          <w:p w14:paraId="5327FC5A" w14:textId="77777777" w:rsidR="00AF5FE0" w:rsidRPr="00C9198F" w:rsidRDefault="00AF5FE0" w:rsidP="007F6095">
            <w:r w:rsidRPr="00C9198F">
              <w:t>0.015896</w:t>
            </w:r>
          </w:p>
        </w:tc>
        <w:tc>
          <w:tcPr>
            <w:tcW w:w="1435" w:type="dxa"/>
          </w:tcPr>
          <w:p w14:paraId="4008ED06" w14:textId="77777777" w:rsidR="00AF5FE0" w:rsidRPr="00C9198F" w:rsidRDefault="00AF5FE0" w:rsidP="007F6095">
            <w:r w:rsidRPr="00C9198F">
              <w:t>0.18161</w:t>
            </w:r>
          </w:p>
        </w:tc>
      </w:tr>
      <w:tr w:rsidR="00AF5FE0" w:rsidRPr="00C9198F" w14:paraId="7F6DF37E" w14:textId="77777777" w:rsidTr="007F6095">
        <w:tc>
          <w:tcPr>
            <w:tcW w:w="1020" w:type="dxa"/>
          </w:tcPr>
          <w:p w14:paraId="2BC67822" w14:textId="77777777" w:rsidR="00AF5FE0" w:rsidRPr="00C9198F" w:rsidRDefault="00AF5FE0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273" w:type="dxa"/>
          </w:tcPr>
          <w:p w14:paraId="77FB8CA9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08502735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273" w:type="dxa"/>
          </w:tcPr>
          <w:p w14:paraId="05FCE0D1" w14:textId="77777777" w:rsidR="00AF5FE0" w:rsidRPr="00C9198F" w:rsidRDefault="00AF5FE0" w:rsidP="007F6095">
            <w:r w:rsidRPr="00C9198F">
              <w:t>U-test</w:t>
            </w:r>
          </w:p>
        </w:tc>
        <w:tc>
          <w:tcPr>
            <w:tcW w:w="1353" w:type="dxa"/>
          </w:tcPr>
          <w:p w14:paraId="51496D1E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08EC04C6" w14:textId="77777777" w:rsidR="00AF5FE0" w:rsidRPr="00C9198F" w:rsidRDefault="00AF5FE0" w:rsidP="007F6095">
            <w:r w:rsidRPr="00C9198F">
              <w:t>T-test2</w:t>
            </w:r>
          </w:p>
        </w:tc>
        <w:tc>
          <w:tcPr>
            <w:tcW w:w="1435" w:type="dxa"/>
          </w:tcPr>
          <w:p w14:paraId="617FD07B" w14:textId="77777777" w:rsidR="00AF5FE0" w:rsidRPr="00C9198F" w:rsidRDefault="00AF5FE0" w:rsidP="007F6095">
            <w:r w:rsidRPr="00C9198F">
              <w:t>T-test2</w:t>
            </w:r>
          </w:p>
        </w:tc>
      </w:tr>
    </w:tbl>
    <w:p w14:paraId="38232FCC" w14:textId="77777777" w:rsidR="00AF5FE0" w:rsidRPr="00C9198F" w:rsidRDefault="00AF5FE0" w:rsidP="00AF5FE0">
      <w:pPr>
        <w:rPr>
          <w:lang w:val="en-US"/>
        </w:rPr>
      </w:pPr>
    </w:p>
    <w:p w14:paraId="7B45A22D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E0"/>
    <w:rsid w:val="00357E22"/>
    <w:rsid w:val="007A067D"/>
    <w:rsid w:val="00995C50"/>
    <w:rsid w:val="00A37901"/>
    <w:rsid w:val="00AF5FE0"/>
    <w:rsid w:val="00D10CF8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ECEA9"/>
  <w15:chartTrackingRefBased/>
  <w15:docId w15:val="{8D53D743-35B1-431B-987E-FE7CD5A38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5F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F5F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6</Characters>
  <Application>Microsoft Office Word</Application>
  <DocSecurity>0</DocSecurity>
  <Lines>7</Lines>
  <Paragraphs>2</Paragraphs>
  <ScaleCrop>false</ScaleCrop>
  <Company>TU KL RHRK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7:00Z</dcterms:created>
  <dcterms:modified xsi:type="dcterms:W3CDTF">2024-04-12T14:27:00Z</dcterms:modified>
</cp:coreProperties>
</file>